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611" w:type="dxa"/>
        <w:tblLayout w:type="fixed"/>
        <w:tblLook w:val="04A0" w:firstRow="1" w:lastRow="0" w:firstColumn="1" w:lastColumn="0" w:noHBand="0" w:noVBand="1"/>
      </w:tblPr>
      <w:tblGrid>
        <w:gridCol w:w="1495"/>
        <w:gridCol w:w="1635"/>
        <w:gridCol w:w="1090"/>
        <w:gridCol w:w="1635"/>
        <w:gridCol w:w="1090"/>
        <w:gridCol w:w="1666"/>
      </w:tblGrid>
      <w:tr w:rsidR="00666AFC" w:rsidRPr="009B73B0" w14:paraId="52132981" w14:textId="77777777" w:rsidTr="00525A48">
        <w:trPr>
          <w:trHeight w:val="807"/>
        </w:trPr>
        <w:tc>
          <w:tcPr>
            <w:tcW w:w="1495" w:type="dxa"/>
          </w:tcPr>
          <w:p w14:paraId="5EDD2E02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1635" w:type="dxa"/>
          </w:tcPr>
          <w:p w14:paraId="663AEE9F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nfolding force, </w:t>
            </w: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N</w:t>
            </w:r>
            <w:proofErr w:type="spellEnd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±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M</w:t>
            </w:r>
            <w:proofErr w:type="spellEnd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7DE1392D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color w:val="3B54A2"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color w:val="3B54A2"/>
                <w:sz w:val="20"/>
                <w:szCs w:val="20"/>
                <w:lang w:val="en-US"/>
              </w:rPr>
              <w:t>EGTA</w:t>
            </w:r>
          </w:p>
        </w:tc>
        <w:tc>
          <w:tcPr>
            <w:tcW w:w="1090" w:type="dxa"/>
          </w:tcPr>
          <w:p w14:paraId="445B775F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# events</w:t>
            </w:r>
          </w:p>
          <w:p w14:paraId="03FF5374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color w:val="3B54A2"/>
                <w:sz w:val="20"/>
                <w:szCs w:val="20"/>
                <w:lang w:val="en-US"/>
              </w:rPr>
              <w:t>EGTA</w:t>
            </w:r>
          </w:p>
        </w:tc>
        <w:tc>
          <w:tcPr>
            <w:tcW w:w="1635" w:type="dxa"/>
          </w:tcPr>
          <w:p w14:paraId="753137BE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nfolding force, </w:t>
            </w: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N</w:t>
            </w:r>
            <w:proofErr w:type="spellEnd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±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M</w:t>
            </w:r>
            <w:proofErr w:type="spellEnd"/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7C347379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color w:val="979937"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color w:val="979937"/>
                <w:sz w:val="20"/>
                <w:szCs w:val="20"/>
                <w:lang w:val="en-US"/>
              </w:rPr>
              <w:t>Ca</w:t>
            </w:r>
            <w:r w:rsidRPr="00855265">
              <w:rPr>
                <w:rFonts w:ascii="Arial" w:hAnsi="Arial" w:cs="Arial"/>
                <w:b/>
                <w:bCs/>
                <w:color w:val="979937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090" w:type="dxa"/>
          </w:tcPr>
          <w:p w14:paraId="033EE81D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# events</w:t>
            </w:r>
          </w:p>
          <w:p w14:paraId="1F5B5D74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b/>
                <w:bCs/>
                <w:color w:val="979937"/>
                <w:sz w:val="20"/>
                <w:szCs w:val="20"/>
                <w:lang w:val="en-US"/>
              </w:rPr>
              <w:t>Ca</w:t>
            </w:r>
            <w:r w:rsidRPr="00855265">
              <w:rPr>
                <w:rFonts w:ascii="Arial" w:hAnsi="Arial" w:cs="Arial"/>
                <w:b/>
                <w:bCs/>
                <w:color w:val="979937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666" w:type="dxa"/>
          </w:tcPr>
          <w:p w14:paraId="0F1CF879" w14:textId="77777777" w:rsidR="00666AFC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nificance</w:t>
            </w:r>
            <w:r w:rsidRPr="009B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*p&lt;0.0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**</w:t>
            </w:r>
            <w:r w:rsidRPr="006E0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&lt;0.01, </w:t>
            </w:r>
          </w:p>
          <w:p w14:paraId="6574EF74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0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E0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gt;0.05)</w:t>
            </w:r>
          </w:p>
        </w:tc>
      </w:tr>
      <w:tr w:rsidR="00666AFC" w:rsidRPr="007B3BA1" w14:paraId="7504C7FC" w14:textId="77777777" w:rsidTr="00525A48">
        <w:trPr>
          <w:trHeight w:val="264"/>
        </w:trPr>
        <w:tc>
          <w:tcPr>
            <w:tcW w:w="1495" w:type="dxa"/>
          </w:tcPr>
          <w:p w14:paraId="442C1713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1</w:t>
            </w:r>
          </w:p>
        </w:tc>
        <w:tc>
          <w:tcPr>
            <w:tcW w:w="1635" w:type="dxa"/>
          </w:tcPr>
          <w:p w14:paraId="6A7E0C3E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1.8±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90" w:type="dxa"/>
          </w:tcPr>
          <w:p w14:paraId="00A88649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635" w:type="dxa"/>
          </w:tcPr>
          <w:p w14:paraId="5C34573D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9.4±</w:t>
            </w: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090" w:type="dxa"/>
          </w:tcPr>
          <w:p w14:paraId="5F03AC41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666" w:type="dxa"/>
          </w:tcPr>
          <w:p w14:paraId="2AF430E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66AFC" w:rsidRPr="007B3BA1" w14:paraId="48D868A5" w14:textId="77777777" w:rsidTr="00525A48">
        <w:trPr>
          <w:trHeight w:val="820"/>
        </w:trPr>
        <w:tc>
          <w:tcPr>
            <w:tcW w:w="1495" w:type="dxa"/>
          </w:tcPr>
          <w:p w14:paraId="537905F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2</w:t>
            </w:r>
          </w:p>
          <w:p w14:paraId="64E75CB3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2A</w:t>
            </w:r>
          </w:p>
          <w:p w14:paraId="1ADC3C29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2B</w:t>
            </w:r>
          </w:p>
        </w:tc>
        <w:tc>
          <w:tcPr>
            <w:tcW w:w="1635" w:type="dxa"/>
          </w:tcPr>
          <w:p w14:paraId="0DFCB169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7.9±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322ECBAF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9.5±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4848B77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9.6±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B4BBD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1090" w:type="dxa"/>
          </w:tcPr>
          <w:p w14:paraId="28B22CBD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566B1B76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66095EAC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35" w:type="dxa"/>
          </w:tcPr>
          <w:p w14:paraId="1081E06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5.7±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618A82D1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6.8±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B4BBD">
              <w:rPr>
                <w:rFonts w:ascii="Arial" w:hAnsi="Arial" w:cs="Arial"/>
                <w:sz w:val="20"/>
                <w:szCs w:val="20"/>
              </w:rPr>
              <w:t>.7</w:t>
            </w:r>
          </w:p>
          <w:p w14:paraId="19C97CFF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6.8±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B4BB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0" w:type="dxa"/>
          </w:tcPr>
          <w:p w14:paraId="61CCF9C8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13</w:t>
            </w:r>
          </w:p>
          <w:p w14:paraId="0F9761E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3D927749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66" w:type="dxa"/>
          </w:tcPr>
          <w:p w14:paraId="36F70C1A" w14:textId="77777777" w:rsidR="00666AFC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E982074" w14:textId="77777777" w:rsidR="00666AFC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D21E844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66AFC" w:rsidRPr="007B3BA1" w14:paraId="12E47C4E" w14:textId="77777777" w:rsidTr="00525A48">
        <w:trPr>
          <w:trHeight w:val="314"/>
        </w:trPr>
        <w:tc>
          <w:tcPr>
            <w:tcW w:w="1495" w:type="dxa"/>
          </w:tcPr>
          <w:p w14:paraId="31336A2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nts</w:t>
            </w:r>
            <w:proofErr w:type="spellEnd"/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635" w:type="dxa"/>
          </w:tcPr>
          <w:p w14:paraId="1C7CC08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sz w:val="20"/>
                <w:szCs w:val="20"/>
                <w:lang w:val="en-US"/>
              </w:rPr>
              <w:t>27.0</w:t>
            </w:r>
            <w:r w:rsidRPr="009B4BB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90" w:type="dxa"/>
          </w:tcPr>
          <w:p w14:paraId="78F1AFE9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1635" w:type="dxa"/>
          </w:tcPr>
          <w:p w14:paraId="6AF66D6F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29.4±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90" w:type="dxa"/>
          </w:tcPr>
          <w:p w14:paraId="0AD13BD4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611</w:t>
            </w:r>
          </w:p>
        </w:tc>
        <w:tc>
          <w:tcPr>
            <w:tcW w:w="1666" w:type="dxa"/>
          </w:tcPr>
          <w:p w14:paraId="17F0FB46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66AFC" w:rsidRPr="007B3BA1" w14:paraId="790958F1" w14:textId="77777777" w:rsidTr="00525A48">
        <w:trPr>
          <w:trHeight w:val="264"/>
        </w:trPr>
        <w:tc>
          <w:tcPr>
            <w:tcW w:w="1495" w:type="dxa"/>
          </w:tcPr>
          <w:p w14:paraId="628187F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3</w:t>
            </w:r>
          </w:p>
        </w:tc>
        <w:tc>
          <w:tcPr>
            <w:tcW w:w="1635" w:type="dxa"/>
          </w:tcPr>
          <w:p w14:paraId="1E48E698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4BBD">
              <w:rPr>
                <w:rFonts w:ascii="Arial" w:hAnsi="Arial" w:cs="Arial"/>
                <w:sz w:val="20"/>
                <w:szCs w:val="20"/>
                <w:lang w:val="en-US"/>
              </w:rPr>
              <w:t>26.5</w:t>
            </w:r>
            <w:r w:rsidRPr="009B4BB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6DC317FA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635" w:type="dxa"/>
          </w:tcPr>
          <w:p w14:paraId="707BCBF3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25.8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584C2C7A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666" w:type="dxa"/>
          </w:tcPr>
          <w:p w14:paraId="7D532041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666AFC" w:rsidRPr="007B3BA1" w14:paraId="435E1122" w14:textId="77777777" w:rsidTr="00525A48">
        <w:trPr>
          <w:trHeight w:val="276"/>
        </w:trPr>
        <w:tc>
          <w:tcPr>
            <w:tcW w:w="1495" w:type="dxa"/>
          </w:tcPr>
          <w:p w14:paraId="76A6152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4</w:t>
            </w:r>
          </w:p>
        </w:tc>
        <w:tc>
          <w:tcPr>
            <w:tcW w:w="1635" w:type="dxa"/>
          </w:tcPr>
          <w:p w14:paraId="5C865FE5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26.9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2A19AF3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635" w:type="dxa"/>
          </w:tcPr>
          <w:p w14:paraId="36643883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0.4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3DD8B768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666" w:type="dxa"/>
          </w:tcPr>
          <w:p w14:paraId="3E00E50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66AFC" w:rsidRPr="007B3BA1" w14:paraId="61A42795" w14:textId="77777777" w:rsidTr="00525A48">
        <w:trPr>
          <w:trHeight w:val="264"/>
        </w:trPr>
        <w:tc>
          <w:tcPr>
            <w:tcW w:w="1495" w:type="dxa"/>
          </w:tcPr>
          <w:p w14:paraId="0AC420E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5</w:t>
            </w:r>
          </w:p>
        </w:tc>
        <w:tc>
          <w:tcPr>
            <w:tcW w:w="1635" w:type="dxa"/>
          </w:tcPr>
          <w:p w14:paraId="212F898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27.0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37BABAD5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635" w:type="dxa"/>
          </w:tcPr>
          <w:p w14:paraId="119E5439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0.9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0211D631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666" w:type="dxa"/>
          </w:tcPr>
          <w:p w14:paraId="0152D438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66AFC" w:rsidRPr="007B3BA1" w14:paraId="2DE7CD42" w14:textId="77777777" w:rsidTr="00525A48">
        <w:trPr>
          <w:trHeight w:val="264"/>
        </w:trPr>
        <w:tc>
          <w:tcPr>
            <w:tcW w:w="1495" w:type="dxa"/>
          </w:tcPr>
          <w:p w14:paraId="718F7BA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6</w:t>
            </w:r>
          </w:p>
        </w:tc>
        <w:tc>
          <w:tcPr>
            <w:tcW w:w="1635" w:type="dxa"/>
          </w:tcPr>
          <w:p w14:paraId="28879E6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27.2±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90" w:type="dxa"/>
          </w:tcPr>
          <w:p w14:paraId="75D5464F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635" w:type="dxa"/>
          </w:tcPr>
          <w:p w14:paraId="11F743EE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0.9±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090" w:type="dxa"/>
          </w:tcPr>
          <w:p w14:paraId="55F5C56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666" w:type="dxa"/>
          </w:tcPr>
          <w:p w14:paraId="50A39068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66AFC" w:rsidRPr="007B3BA1" w14:paraId="4C5286DC" w14:textId="77777777" w:rsidTr="00525A48">
        <w:trPr>
          <w:trHeight w:val="264"/>
        </w:trPr>
        <w:tc>
          <w:tcPr>
            <w:tcW w:w="1495" w:type="dxa"/>
          </w:tcPr>
          <w:p w14:paraId="30BA30E6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7</w:t>
            </w:r>
          </w:p>
        </w:tc>
        <w:tc>
          <w:tcPr>
            <w:tcW w:w="1635" w:type="dxa"/>
          </w:tcPr>
          <w:p w14:paraId="71F2ABD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27.5±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90" w:type="dxa"/>
          </w:tcPr>
          <w:p w14:paraId="05B6369D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35" w:type="dxa"/>
          </w:tcPr>
          <w:p w14:paraId="3A59D5D0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2.2±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090" w:type="dxa"/>
          </w:tcPr>
          <w:p w14:paraId="236C6FE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B4BB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66" w:type="dxa"/>
          </w:tcPr>
          <w:p w14:paraId="120E5EA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66AFC" w:rsidRPr="007B3BA1" w14:paraId="4390ED59" w14:textId="77777777" w:rsidTr="00525A48">
        <w:trPr>
          <w:trHeight w:val="276"/>
        </w:trPr>
        <w:tc>
          <w:tcPr>
            <w:tcW w:w="1495" w:type="dxa"/>
          </w:tcPr>
          <w:p w14:paraId="150C7D5E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8</w:t>
            </w:r>
          </w:p>
        </w:tc>
        <w:tc>
          <w:tcPr>
            <w:tcW w:w="1635" w:type="dxa"/>
          </w:tcPr>
          <w:p w14:paraId="1B3231A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2.0±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90" w:type="dxa"/>
          </w:tcPr>
          <w:p w14:paraId="6FA7977A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B4B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5" w:type="dxa"/>
          </w:tcPr>
          <w:p w14:paraId="0B6B0BEC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2.1±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90" w:type="dxa"/>
          </w:tcPr>
          <w:p w14:paraId="24B5261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B4B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6" w:type="dxa"/>
          </w:tcPr>
          <w:p w14:paraId="54831386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666AFC" w:rsidRPr="007B3BA1" w14:paraId="63AE89DC" w14:textId="77777777" w:rsidTr="00525A48">
        <w:trPr>
          <w:trHeight w:val="264"/>
        </w:trPr>
        <w:tc>
          <w:tcPr>
            <w:tcW w:w="1495" w:type="dxa"/>
          </w:tcPr>
          <w:p w14:paraId="29EE37DD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9</w:t>
            </w:r>
          </w:p>
        </w:tc>
        <w:tc>
          <w:tcPr>
            <w:tcW w:w="1635" w:type="dxa"/>
          </w:tcPr>
          <w:p w14:paraId="32E1EC88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90" w:type="dxa"/>
          </w:tcPr>
          <w:p w14:paraId="203BEFAE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35" w:type="dxa"/>
          </w:tcPr>
          <w:p w14:paraId="3666AA9F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1090" w:type="dxa"/>
          </w:tcPr>
          <w:p w14:paraId="1BAC6962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B4B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6" w:type="dxa"/>
          </w:tcPr>
          <w:p w14:paraId="4053A35A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66AFC" w:rsidRPr="007B3BA1" w14:paraId="3C6EF76A" w14:textId="77777777" w:rsidTr="00525A48">
        <w:trPr>
          <w:trHeight w:val="264"/>
        </w:trPr>
        <w:tc>
          <w:tcPr>
            <w:tcW w:w="1495" w:type="dxa"/>
          </w:tcPr>
          <w:p w14:paraId="39EBB8C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Last</w:t>
            </w:r>
            <w:proofErr w:type="spellEnd"/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int</w:t>
            </w:r>
            <w:proofErr w:type="spellEnd"/>
            <w:r w:rsidRPr="009B4BBD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635" w:type="dxa"/>
          </w:tcPr>
          <w:p w14:paraId="231C8DCD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27.8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1978AD58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635" w:type="dxa"/>
          </w:tcPr>
          <w:p w14:paraId="459EC177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30.8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0" w:type="dxa"/>
          </w:tcPr>
          <w:p w14:paraId="7670CA6B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BBD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666" w:type="dxa"/>
          </w:tcPr>
          <w:p w14:paraId="6012630E" w14:textId="77777777" w:rsidR="00666AFC" w:rsidRPr="009B4BBD" w:rsidRDefault="00666AFC" w:rsidP="00DE7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0816637F" w14:textId="77777777" w:rsidR="00666AFC" w:rsidRDefault="00666AFC" w:rsidP="00666AFC"/>
    <w:p w14:paraId="682B77F1" w14:textId="77777777" w:rsidR="00525A48" w:rsidRDefault="00525A48" w:rsidP="00666AFC"/>
    <w:sectPr w:rsidR="00525A48" w:rsidSect="00D52773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4D"/>
    <w:rsid w:val="00063363"/>
    <w:rsid w:val="000D5B9F"/>
    <w:rsid w:val="00404F47"/>
    <w:rsid w:val="004C2EA6"/>
    <w:rsid w:val="00525A48"/>
    <w:rsid w:val="00666AFC"/>
    <w:rsid w:val="006F154D"/>
    <w:rsid w:val="00D21A30"/>
    <w:rsid w:val="00D52773"/>
    <w:rsid w:val="00E5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368761"/>
  <w15:chartTrackingRefBased/>
  <w15:docId w15:val="{7A52CB39-1341-4ACD-8E6A-6C4D55DF5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FC"/>
  </w:style>
  <w:style w:type="paragraph" w:styleId="Heading1">
    <w:name w:val="heading 1"/>
    <w:basedOn w:val="Normal"/>
    <w:next w:val="Normal"/>
    <w:link w:val="Heading1Char"/>
    <w:uiPriority w:val="9"/>
    <w:qFormat/>
    <w:rsid w:val="006F1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5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5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5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5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5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5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5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5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5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54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6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2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14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</dc:creator>
  <cp:keywords/>
  <dc:description/>
  <cp:lastModifiedBy>Alvaro A</cp:lastModifiedBy>
  <cp:revision>5</cp:revision>
  <dcterms:created xsi:type="dcterms:W3CDTF">2025-02-28T09:10:00Z</dcterms:created>
  <dcterms:modified xsi:type="dcterms:W3CDTF">2025-02-28T09:53:00Z</dcterms:modified>
</cp:coreProperties>
</file>